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6188075" cy="1145540"/>
            <wp:effectExtent l="0" t="0" r="9525" b="22860"/>
            <wp:docPr id="2" name="图片 2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114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Kaplan-Meier survival curves based on no-special type (IDC) and special types of triple negative breast cancer patients</w:t>
      </w:r>
    </w:p>
    <w:p>
      <w:pPr>
        <w:keepNext/>
        <w:spacing w:line="240" w:lineRule="auto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A. Disease free status of patients in the TCGA cohort.</w:t>
      </w:r>
    </w:p>
    <w:p>
      <w:pPr>
        <w:keepNext/>
        <w:spacing w:line="240" w:lineRule="auto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B. All patients in the TCGA cohort.</w:t>
      </w:r>
    </w:p>
    <w:p>
      <w:pPr>
        <w:keepNext/>
        <w:spacing w:line="240" w:lineRule="auto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C. All patients in the METABRIC cohort.</w:t>
      </w:r>
    </w:p>
    <w:p>
      <w:pPr>
        <w:keepNext/>
        <w:spacing w:line="240" w:lineRule="auto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drawing>
          <wp:inline distT="0" distB="0" distL="114300" distR="114300">
            <wp:extent cx="6154420" cy="1357630"/>
            <wp:effectExtent l="0" t="0" r="17780" b="13970"/>
            <wp:docPr id="3" name="图片 3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54420" cy="135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Immunohistochemical staining of PD-L1 in triple negative breast cancer (Magnification 200×).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A. Negative control of PD-L1 expression by IHC. 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B. Low PD-L1 expression in TNBC tumor samples.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C. High PD-L1 expression in TNBC tumor samples.</w:t>
      </w:r>
    </w:p>
    <w:p>
      <w:pPr>
        <w:keepNext/>
        <w:rPr>
          <w:rFonts w:hint="eastAsia" w:cs="Times New Roman"/>
          <w:szCs w:val="24"/>
        </w:rPr>
      </w:pPr>
      <w:bookmarkStart w:id="0" w:name="_GoBack"/>
      <w:r>
        <w:rPr>
          <w:rFonts w:hint="eastAsia" w:cs="Times New Roman"/>
          <w:szCs w:val="24"/>
        </w:rPr>
        <w:drawing>
          <wp:inline distT="0" distB="0" distL="114300" distR="114300">
            <wp:extent cx="6204585" cy="1315720"/>
            <wp:effectExtent l="0" t="0" r="18415" b="5080"/>
            <wp:docPr id="4" name="图片 4" descr="Supplement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 Fig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131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Hematoxylin and eosin staining of TILs in triple negative breast cancer (Magnification 200×).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A. Low-grade TILs. 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B. Intermediate-grade TILs.</w:t>
      </w:r>
    </w:p>
    <w:p>
      <w:pPr>
        <w:keepNext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C. High-grade TILs.</w:t>
      </w: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4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41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C85"/>
    <w:rsid w:val="3EFAE776"/>
    <w:rsid w:val="6F3762A5"/>
    <w:rsid w:val="D2F658F3"/>
    <w:rsid w:val="D3DF6177"/>
    <w:rsid w:val="F930185E"/>
    <w:rsid w:val="FF3F8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Cambr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karly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5:05:00Z</dcterms:created>
  <dc:creator>Frontiers Media SA</dc:creator>
  <cp:lastModifiedBy>likarly</cp:lastModifiedBy>
  <cp:lastPrinted>2013-10-03T20:51:00Z</cp:lastPrinted>
  <dcterms:modified xsi:type="dcterms:W3CDTF">2021-12-06T23:03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